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432D" w:rsidRPr="00E94F5A" w:rsidRDefault="00E75331" w:rsidP="002B10B4">
      <w:pPr>
        <w:pStyle w:val="Heading1"/>
        <w:numPr>
          <w:ilvl w:val="0"/>
          <w:numId w:val="0"/>
        </w:numPr>
        <w:ind w:left="432"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S8 </w:t>
      </w:r>
      <w:r w:rsidR="00047097">
        <w:rPr>
          <w:rFonts w:ascii="Times New Roman" w:hAnsi="Times New Roman" w:cs="Times New Roman"/>
          <w:color w:val="auto"/>
          <w:sz w:val="20"/>
          <w:szCs w:val="20"/>
          <w:lang w:val="en-GB"/>
        </w:rPr>
        <w:t>Table</w:t>
      </w: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. </w:t>
      </w:r>
      <w:r w:rsidR="0052432D" w:rsidRPr="00E94F5A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</w:t>
      </w:r>
      <w:bookmarkStart w:id="0" w:name="_GoBack"/>
      <w:r w:rsidR="009A7B3C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Neutralizing antibodies to </w:t>
      </w:r>
      <w:r w:rsidR="006866E9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infectious </w:t>
      </w:r>
      <w:r w:rsidR="009A7B3C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ZEBOV </w:t>
      </w:r>
      <w:r w:rsidR="006866E9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isolate </w:t>
      </w:r>
      <w:r w:rsidR="009A7B3C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expressed in </w:t>
      </w:r>
      <w:r w:rsidR="00012252">
        <w:rPr>
          <w:rFonts w:ascii="Times New Roman" w:hAnsi="Times New Roman" w:cs="Times New Roman"/>
          <w:color w:val="auto"/>
          <w:sz w:val="20"/>
          <w:szCs w:val="20"/>
          <w:lang w:val="en-GB"/>
        </w:rPr>
        <w:t>GMT</w:t>
      </w:r>
      <w:bookmarkEnd w:id="0"/>
      <w:r w:rsidR="0052432D" w:rsidRPr="00E94F5A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, </w:t>
      </w:r>
      <w:proofErr w:type="spellStart"/>
      <w:r w:rsidR="0052432D" w:rsidRPr="00E94F5A">
        <w:rPr>
          <w:rFonts w:ascii="Times New Roman" w:hAnsi="Times New Roman" w:cs="Times New Roman"/>
          <w:color w:val="auto"/>
          <w:sz w:val="20"/>
          <w:szCs w:val="20"/>
          <w:lang w:val="en-GB"/>
        </w:rPr>
        <w:t>seropositivity</w:t>
      </w:r>
      <w:proofErr w:type="spellEnd"/>
      <w:r w:rsidR="0052432D" w:rsidRPr="00E94F5A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rates and proportion of </w:t>
      </w:r>
      <w:proofErr w:type="spellStart"/>
      <w:r w:rsidR="0052432D" w:rsidRPr="00E94F5A">
        <w:rPr>
          <w:rFonts w:ascii="Times New Roman" w:hAnsi="Times New Roman" w:cs="Times New Roman"/>
          <w:color w:val="auto"/>
          <w:sz w:val="20"/>
          <w:szCs w:val="20"/>
          <w:lang w:val="en-GB"/>
        </w:rPr>
        <w:t>seroresponders</w:t>
      </w:r>
      <w:proofErr w:type="spellEnd"/>
      <w:r w:rsidR="0052432D" w:rsidRPr="00E94F5A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in adults</w:t>
      </w:r>
    </w:p>
    <w:p w:rsidR="0052432D" w:rsidRDefault="0052432D" w:rsidP="000253F4">
      <w:pPr>
        <w:jc w:val="both"/>
        <w:rPr>
          <w:rFonts w:ascii="Times New Roman" w:hAnsi="Times New Roman" w:cs="Times New Roman"/>
          <w:lang w:val="en-GB"/>
        </w:rPr>
      </w:pPr>
    </w:p>
    <w:tbl>
      <w:tblPr>
        <w:tblStyle w:val="Ombrageclair112"/>
        <w:tblW w:w="4974" w:type="pct"/>
        <w:jc w:val="center"/>
        <w:tblLook w:val="04A0" w:firstRow="1" w:lastRow="0" w:firstColumn="1" w:lastColumn="0" w:noHBand="0" w:noVBand="1"/>
      </w:tblPr>
      <w:tblGrid>
        <w:gridCol w:w="905"/>
        <w:gridCol w:w="246"/>
        <w:gridCol w:w="415"/>
        <w:gridCol w:w="376"/>
        <w:gridCol w:w="1509"/>
        <w:gridCol w:w="1467"/>
        <w:gridCol w:w="1540"/>
        <w:gridCol w:w="1350"/>
        <w:gridCol w:w="1103"/>
        <w:gridCol w:w="1394"/>
        <w:gridCol w:w="1294"/>
        <w:gridCol w:w="1294"/>
      </w:tblGrid>
      <w:tr w:rsidR="0052432D" w:rsidRPr="008F0A99" w:rsidTr="007126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2432D" w:rsidRPr="008F0A99" w:rsidRDefault="0052432D" w:rsidP="00712627">
            <w:pPr>
              <w:spacing w:before="36" w:after="36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052" w:type="pct"/>
            <w:gridSpan w:val="9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2432D" w:rsidRPr="008F0A99" w:rsidRDefault="0052432D" w:rsidP="00712627">
            <w:pPr>
              <w:spacing w:before="36" w:after="3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</w:tcPr>
          <w:p w:rsidR="0052432D" w:rsidRPr="008F0A99" w:rsidRDefault="0052432D" w:rsidP="00712627">
            <w:pPr>
              <w:spacing w:before="36" w:after="3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2432D" w:rsidRPr="008F0A99" w:rsidTr="00712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hideMark/>
          </w:tcPr>
          <w:p w:rsidR="0052432D" w:rsidRPr="008F0A99" w:rsidRDefault="0052432D" w:rsidP="00712627">
            <w:pPr>
              <w:spacing w:before="36" w:after="36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horts</w:t>
            </w:r>
          </w:p>
        </w:tc>
        <w:tc>
          <w:tcPr>
            <w:tcW w:w="256" w:type="pct"/>
            <w:gridSpan w:val="2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hideMark/>
          </w:tcPr>
          <w:p w:rsidR="0052432D" w:rsidRPr="008F0A99" w:rsidRDefault="0052432D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Time</w:t>
            </w:r>
          </w:p>
        </w:tc>
        <w:tc>
          <w:tcPr>
            <w:tcW w:w="155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hideMark/>
          </w:tcPr>
          <w:p w:rsidR="0052432D" w:rsidRPr="008F0A99" w:rsidRDefault="0052432D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hideMark/>
          </w:tcPr>
          <w:p w:rsidR="0052432D" w:rsidRPr="008F0A99" w:rsidRDefault="0052432D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GMT (95%CI)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hideMark/>
          </w:tcPr>
          <w:p w:rsidR="0052432D" w:rsidRPr="008F0A99" w:rsidRDefault="0052432D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Seropositivity</w:t>
            </w:r>
            <w:proofErr w:type="spellEnd"/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α</w:t>
            </w:r>
          </w:p>
          <w:p w:rsidR="0052432D" w:rsidRPr="008F0A99" w:rsidRDefault="0052432D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52432D" w:rsidRPr="008F0A99" w:rsidRDefault="0052432D" w:rsidP="0071262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eroresponse</w:t>
            </w:r>
            <w:proofErr w:type="spellEnd"/>
          </w:p>
          <w:p w:rsidR="0052432D" w:rsidRPr="008F0A99" w:rsidRDefault="0052432D" w:rsidP="0071262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&gt;2x), n (%)</w:t>
            </w:r>
          </w:p>
          <w:p w:rsidR="0052432D" w:rsidRPr="008F0A99" w:rsidRDefault="0052432D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52432D" w:rsidRPr="008F0A99" w:rsidRDefault="0052432D" w:rsidP="0071262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eroresponse</w:t>
            </w:r>
            <w:proofErr w:type="spellEnd"/>
          </w:p>
          <w:p w:rsidR="0052432D" w:rsidRPr="008F0A99" w:rsidRDefault="0052432D" w:rsidP="0071262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&gt;4</w:t>
            </w: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x), n (%)</w:t>
            </w:r>
          </w:p>
          <w:p w:rsidR="0052432D" w:rsidRPr="008F0A99" w:rsidRDefault="0052432D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52432D" w:rsidRPr="008F0A99" w:rsidRDefault="0052432D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</w:t>
            </w: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†</w:t>
            </w: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value</w:t>
            </w:r>
          </w:p>
          <w:p w:rsidR="0052432D" w:rsidRPr="008F0A99" w:rsidRDefault="0052432D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GMT</w:t>
            </w:r>
          </w:p>
          <w:p w:rsidR="0052432D" w:rsidRPr="008F0A99" w:rsidRDefault="0052432D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52432D" w:rsidRPr="008F0A99" w:rsidRDefault="0052432D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</w:t>
            </w: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‡</w:t>
            </w: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value</w:t>
            </w:r>
          </w:p>
          <w:p w:rsidR="0052432D" w:rsidRPr="008F0A99" w:rsidRDefault="0052432D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Seropositivity</w:t>
            </w:r>
            <w:proofErr w:type="spellEnd"/>
          </w:p>
          <w:p w:rsidR="0052432D" w:rsidRPr="008F0A99" w:rsidRDefault="0052432D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52432D" w:rsidRPr="008F0A99" w:rsidRDefault="0052432D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</w:t>
            </w: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Ω</w:t>
            </w: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value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52432D" w:rsidRPr="008F0A99" w:rsidRDefault="0052432D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β</w:t>
            </w: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52432D" w:rsidRPr="008F0A99" w:rsidTr="007126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tcBorders>
              <w:top w:val="single" w:sz="8" w:space="0" w:color="000000"/>
              <w:bottom w:val="nil"/>
            </w:tcBorders>
            <w:shd w:val="clear" w:color="auto" w:fill="auto"/>
            <w:hideMark/>
          </w:tcPr>
          <w:p w:rsidR="0052432D" w:rsidRPr="008F0A99" w:rsidRDefault="0052432D" w:rsidP="00712627">
            <w:pPr>
              <w:spacing w:before="36" w:after="36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x10</w:t>
            </w:r>
            <w:r w:rsidRPr="008F0A99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5</w:t>
            </w:r>
          </w:p>
        </w:tc>
        <w:tc>
          <w:tcPr>
            <w:tcW w:w="256" w:type="pct"/>
            <w:gridSpan w:val="2"/>
            <w:tcBorders>
              <w:top w:val="single" w:sz="8" w:space="0" w:color="000000"/>
              <w:bottom w:val="nil"/>
            </w:tcBorders>
            <w:shd w:val="clear" w:color="auto" w:fill="auto"/>
            <w:hideMark/>
          </w:tcPr>
          <w:p w:rsidR="0052432D" w:rsidRPr="008F0A99" w:rsidRDefault="0052432D" w:rsidP="00712627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0</w:t>
            </w:r>
          </w:p>
        </w:tc>
        <w:tc>
          <w:tcPr>
            <w:tcW w:w="155" w:type="pct"/>
            <w:tcBorders>
              <w:top w:val="single" w:sz="8" w:space="0" w:color="000000"/>
              <w:bottom w:val="nil"/>
            </w:tcBorders>
            <w:shd w:val="clear" w:color="auto" w:fill="auto"/>
            <w:hideMark/>
          </w:tcPr>
          <w:p w:rsidR="0052432D" w:rsidRPr="008F0A99" w:rsidRDefault="0052432D" w:rsidP="00712627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599" w:type="pct"/>
            <w:tcBorders>
              <w:top w:val="single" w:sz="8" w:space="0" w:color="000000"/>
              <w:bottom w:val="nil"/>
            </w:tcBorders>
            <w:shd w:val="clear" w:color="auto" w:fill="auto"/>
            <w:hideMark/>
          </w:tcPr>
          <w:p w:rsidR="0052432D" w:rsidRPr="008F0A99" w:rsidRDefault="0052432D" w:rsidP="00712627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∙5 (5∙9-9∙5)</w:t>
            </w:r>
          </w:p>
        </w:tc>
        <w:tc>
          <w:tcPr>
            <w:tcW w:w="572" w:type="pct"/>
            <w:tcBorders>
              <w:top w:val="single" w:sz="8" w:space="0" w:color="000000"/>
              <w:bottom w:val="nil"/>
            </w:tcBorders>
            <w:shd w:val="clear" w:color="auto" w:fill="auto"/>
            <w:hideMark/>
          </w:tcPr>
          <w:p w:rsidR="0052432D" w:rsidRPr="008F0A99" w:rsidRDefault="0052432D" w:rsidP="00712627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 (35)</w:t>
            </w:r>
          </w:p>
        </w:tc>
        <w:tc>
          <w:tcPr>
            <w:tcW w:w="617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52432D" w:rsidRPr="008F0A99" w:rsidRDefault="0052432D" w:rsidP="00712627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83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52432D" w:rsidRPr="008F0A99" w:rsidRDefault="0052432D" w:rsidP="00712627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39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52432D" w:rsidRPr="008F0A99" w:rsidRDefault="0052432D" w:rsidP="00712627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13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52432D" w:rsidRPr="008F0A99" w:rsidRDefault="0052432D" w:rsidP="00712627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13" w:type="pct"/>
            <w:tcBorders>
              <w:top w:val="single" w:sz="8" w:space="0" w:color="000000"/>
            </w:tcBorders>
            <w:shd w:val="clear" w:color="auto" w:fill="auto"/>
          </w:tcPr>
          <w:p w:rsidR="0052432D" w:rsidRPr="008F0A99" w:rsidRDefault="0052432D" w:rsidP="00712627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13" w:type="pct"/>
            <w:tcBorders>
              <w:top w:val="single" w:sz="8" w:space="0" w:color="000000"/>
            </w:tcBorders>
            <w:shd w:val="clear" w:color="auto" w:fill="auto"/>
          </w:tcPr>
          <w:p w:rsidR="0052432D" w:rsidRPr="008F0A99" w:rsidRDefault="0052432D" w:rsidP="00712627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52432D" w:rsidRPr="008F0A99" w:rsidTr="00712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2432D" w:rsidRPr="008F0A99" w:rsidRDefault="0052432D" w:rsidP="00712627">
            <w:pPr>
              <w:spacing w:before="36" w:after="36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5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2432D" w:rsidRPr="008F0A99" w:rsidRDefault="0052432D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28</w:t>
            </w:r>
          </w:p>
        </w:tc>
        <w:tc>
          <w:tcPr>
            <w:tcW w:w="155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2432D" w:rsidRPr="008F0A99" w:rsidRDefault="0052432D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59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2432D" w:rsidRPr="008F0A99" w:rsidRDefault="0052432D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∙5 (11∙9-32∙1)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2432D" w:rsidRPr="008F0A99" w:rsidRDefault="0052432D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 (70)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shd w:val="clear" w:color="auto" w:fill="auto"/>
          </w:tcPr>
          <w:p w:rsidR="0052432D" w:rsidRPr="008F0A99" w:rsidRDefault="0052432D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 (45)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</w:tcPr>
          <w:p w:rsidR="0052432D" w:rsidRPr="008F0A99" w:rsidRDefault="0052432D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 (45)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auto"/>
          </w:tcPr>
          <w:p w:rsidR="0052432D" w:rsidRPr="008F0A99" w:rsidRDefault="0052432D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0∙002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auto"/>
          </w:tcPr>
          <w:p w:rsidR="0052432D" w:rsidRPr="008F0A99" w:rsidRDefault="0052432D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0∙02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auto"/>
          </w:tcPr>
          <w:p w:rsidR="0052432D" w:rsidRPr="008F0A99" w:rsidRDefault="0052432D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0∙01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auto"/>
          </w:tcPr>
          <w:p w:rsidR="0052432D" w:rsidRPr="008F0A99" w:rsidRDefault="0052432D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0∙</w:t>
            </w: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05</w:t>
            </w:r>
          </w:p>
        </w:tc>
      </w:tr>
      <w:tr w:rsidR="0052432D" w:rsidRPr="008F0A99" w:rsidTr="007126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52432D" w:rsidRPr="008F0A99" w:rsidRDefault="0052432D" w:rsidP="00712627">
            <w:pPr>
              <w:spacing w:before="36" w:after="36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x10</w:t>
            </w:r>
            <w:r w:rsidRPr="008F0A99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6</w:t>
            </w:r>
          </w:p>
        </w:tc>
        <w:tc>
          <w:tcPr>
            <w:tcW w:w="25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52432D" w:rsidRPr="008F0A99" w:rsidRDefault="0052432D" w:rsidP="00712627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0</w:t>
            </w:r>
          </w:p>
        </w:tc>
        <w:tc>
          <w:tcPr>
            <w:tcW w:w="155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52432D" w:rsidRPr="008F0A99" w:rsidRDefault="0052432D" w:rsidP="00712627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9</w:t>
            </w:r>
          </w:p>
        </w:tc>
        <w:tc>
          <w:tcPr>
            <w:tcW w:w="599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52432D" w:rsidRPr="008F0A99" w:rsidRDefault="0052432D" w:rsidP="00712627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∙9 (4∙6-5∙2)</w:t>
            </w: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52432D" w:rsidRPr="008F0A99" w:rsidRDefault="0052432D" w:rsidP="00712627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 (12∙8)</w:t>
            </w:r>
          </w:p>
        </w:tc>
        <w:tc>
          <w:tcPr>
            <w:tcW w:w="6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432D" w:rsidRPr="008F0A99" w:rsidRDefault="0052432D" w:rsidP="00712627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432D" w:rsidRPr="008F0A99" w:rsidRDefault="0052432D" w:rsidP="00712627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3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2432D" w:rsidRPr="008F0A99" w:rsidRDefault="0052432D" w:rsidP="00712627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2432D" w:rsidRPr="008F0A99" w:rsidRDefault="0052432D" w:rsidP="00712627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2432D" w:rsidRPr="008F0A99" w:rsidRDefault="0052432D" w:rsidP="00712627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2432D" w:rsidRPr="008F0A99" w:rsidRDefault="0052432D" w:rsidP="00712627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52432D" w:rsidRPr="008F0A99" w:rsidTr="00712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2432D" w:rsidRPr="008F0A99" w:rsidRDefault="0052432D" w:rsidP="00712627">
            <w:pPr>
              <w:spacing w:before="36" w:after="36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5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2432D" w:rsidRPr="008F0A99" w:rsidRDefault="0052432D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28</w:t>
            </w:r>
          </w:p>
        </w:tc>
        <w:tc>
          <w:tcPr>
            <w:tcW w:w="155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2432D" w:rsidRPr="008F0A99" w:rsidRDefault="0052432D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9</w:t>
            </w:r>
          </w:p>
        </w:tc>
        <w:tc>
          <w:tcPr>
            <w:tcW w:w="59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2432D" w:rsidRPr="008F0A99" w:rsidRDefault="0052432D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∙0 (10∙1-16∙8)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2432D" w:rsidRPr="008F0A99" w:rsidRDefault="0052432D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3 (84∙6)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shd w:val="clear" w:color="auto" w:fill="auto"/>
          </w:tcPr>
          <w:p w:rsidR="0052432D" w:rsidRPr="008F0A99" w:rsidRDefault="0052432D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5 (64.1</w:t>
            </w: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</w:tcPr>
          <w:p w:rsidR="0052432D" w:rsidRPr="008F0A99" w:rsidRDefault="0052432D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 (30.8</w:t>
            </w: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2432D" w:rsidRPr="008F0A99" w:rsidRDefault="0052432D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&lt;0∙0001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2432D" w:rsidRPr="008F0A99" w:rsidRDefault="0052432D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&lt;0∙0001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2432D" w:rsidRPr="008F0A99" w:rsidRDefault="0052432D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&lt;0∙0001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2432D" w:rsidRPr="002B14C1" w:rsidRDefault="0052432D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B14C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1</w:t>
            </w:r>
          </w:p>
        </w:tc>
      </w:tr>
      <w:tr w:rsidR="0052432D" w:rsidRPr="008F0A99" w:rsidTr="007126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52432D" w:rsidRPr="008F0A99" w:rsidRDefault="0052432D" w:rsidP="00712627">
            <w:pPr>
              <w:spacing w:before="36" w:after="36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x10</w:t>
            </w:r>
            <w:r w:rsidRPr="008F0A99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7</w:t>
            </w:r>
          </w:p>
        </w:tc>
        <w:tc>
          <w:tcPr>
            <w:tcW w:w="256" w:type="pct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52432D" w:rsidRPr="008F0A99" w:rsidRDefault="0052432D" w:rsidP="00712627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0</w:t>
            </w:r>
          </w:p>
        </w:tc>
        <w:tc>
          <w:tcPr>
            <w:tcW w:w="155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52432D" w:rsidRPr="008F0A99" w:rsidRDefault="0052432D" w:rsidP="00712627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599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52432D" w:rsidRPr="008F0A99" w:rsidRDefault="0052432D" w:rsidP="00712627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∙1 (4∙6-5∙7)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52432D" w:rsidRPr="008F0A99" w:rsidRDefault="0052432D" w:rsidP="00712627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25)</w:t>
            </w:r>
          </w:p>
        </w:tc>
        <w:tc>
          <w:tcPr>
            <w:tcW w:w="6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432D" w:rsidRPr="008F0A99" w:rsidRDefault="0052432D" w:rsidP="00712627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432D" w:rsidRPr="008F0A99" w:rsidRDefault="0052432D" w:rsidP="00712627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39" w:type="pct"/>
            <w:tcBorders>
              <w:top w:val="single" w:sz="4" w:space="0" w:color="auto"/>
            </w:tcBorders>
            <w:shd w:val="clear" w:color="auto" w:fill="auto"/>
          </w:tcPr>
          <w:p w:rsidR="0052432D" w:rsidRPr="008F0A99" w:rsidRDefault="0052432D" w:rsidP="00712627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</w:tcPr>
          <w:p w:rsidR="0052432D" w:rsidRPr="008F0A99" w:rsidRDefault="0052432D" w:rsidP="00712627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</w:tcPr>
          <w:p w:rsidR="0052432D" w:rsidRPr="008F0A99" w:rsidRDefault="0052432D" w:rsidP="00712627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</w:tcPr>
          <w:p w:rsidR="0052432D" w:rsidRPr="008F0A99" w:rsidRDefault="0052432D" w:rsidP="00712627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52432D" w:rsidRPr="008F0A99" w:rsidTr="00712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52432D" w:rsidRPr="008F0A99" w:rsidRDefault="0052432D" w:rsidP="00712627">
            <w:pPr>
              <w:spacing w:before="36" w:after="36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56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52432D" w:rsidRPr="008F0A99" w:rsidRDefault="0052432D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28</w:t>
            </w:r>
          </w:p>
        </w:tc>
        <w:tc>
          <w:tcPr>
            <w:tcW w:w="155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52432D" w:rsidRPr="008F0A99" w:rsidRDefault="0052432D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52432D" w:rsidRPr="008F0A99" w:rsidRDefault="0052432D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∙5 (6∙4-14∙1)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52432D" w:rsidRPr="008F0A99" w:rsidRDefault="0052432D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 (56∙2)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shd w:val="clear" w:color="auto" w:fill="auto"/>
          </w:tcPr>
          <w:p w:rsidR="0052432D" w:rsidRPr="008F0A99" w:rsidRDefault="0052432D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 (37.5</w:t>
            </w: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</w:tcPr>
          <w:p w:rsidR="0052432D" w:rsidRPr="008F0A99" w:rsidRDefault="0052432D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18.8</w:t>
            </w: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auto"/>
          </w:tcPr>
          <w:p w:rsidR="0052432D" w:rsidRPr="008F0A99" w:rsidRDefault="0052432D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0∙002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auto"/>
          </w:tcPr>
          <w:p w:rsidR="0052432D" w:rsidRPr="008F0A99" w:rsidRDefault="0052432D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0∙07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auto"/>
          </w:tcPr>
          <w:p w:rsidR="0052432D" w:rsidRPr="00EB0396" w:rsidRDefault="0052432D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EB039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0.02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auto"/>
          </w:tcPr>
          <w:p w:rsidR="0052432D" w:rsidRPr="00EB0396" w:rsidRDefault="0052432D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0.03</w:t>
            </w:r>
          </w:p>
        </w:tc>
      </w:tr>
      <w:tr w:rsidR="0052432D" w:rsidRPr="008F0A99" w:rsidTr="007126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2432D" w:rsidRPr="00F4520E" w:rsidRDefault="0052432D" w:rsidP="009C2043">
            <w:pPr>
              <w:pBdr>
                <w:bottom w:val="single" w:sz="4" w:space="1" w:color="auto"/>
              </w:pBdr>
              <w:spacing w:before="36" w:after="36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α: A cut-off has been defined for each cohort such as GMT+SD. For 3x10</w:t>
            </w:r>
            <w:r w:rsidRPr="00F4520E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5</w:t>
            </w:r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(</w:t>
            </w:r>
            <w:proofErr w:type="spellStart"/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iters</w:t>
            </w:r>
            <w:proofErr w:type="spellEnd"/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&gt; 9∙5), 3x10</w:t>
            </w:r>
            <w:r w:rsidRPr="00F4520E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(</w:t>
            </w:r>
            <w:proofErr w:type="spellStart"/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iters</w:t>
            </w:r>
            <w:proofErr w:type="spellEnd"/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&gt; 5∙9) and </w:t>
            </w:r>
            <w:r w:rsidR="00E01B9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x10</w:t>
            </w:r>
            <w:r w:rsidR="00E01B90" w:rsidRPr="00E01B9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7</w:t>
            </w:r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(</w:t>
            </w:r>
            <w:proofErr w:type="spellStart"/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iters</w:t>
            </w:r>
            <w:proofErr w:type="spellEnd"/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&gt; 6∙1)</w:t>
            </w:r>
          </w:p>
          <w:p w:rsidR="0052432D" w:rsidRPr="00F4520E" w:rsidRDefault="0052432D" w:rsidP="009C2043">
            <w:pPr>
              <w:pBdr>
                <w:bottom w:val="single" w:sz="4" w:space="1" w:color="auto"/>
              </w:pBdr>
              <w:spacing w:before="36" w:after="36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†: Wilcoxon’s test for paired data. P&lt; 0.05 indicates</w:t>
            </w:r>
            <w:r w:rsidR="006D7DF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a statistical difference in</w:t>
            </w:r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antibody </w:t>
            </w:r>
            <w:proofErr w:type="spellStart"/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iters</w:t>
            </w:r>
            <w:proofErr w:type="spellEnd"/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between days 0 and </w:t>
            </w:r>
            <w:proofErr w:type="gramStart"/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others</w:t>
            </w:r>
            <w:proofErr w:type="gramEnd"/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days</w:t>
            </w:r>
          </w:p>
          <w:p w:rsidR="0052432D" w:rsidRPr="00F4520E" w:rsidRDefault="0052432D" w:rsidP="009C2043">
            <w:pPr>
              <w:pBdr>
                <w:bottom w:val="single" w:sz="4" w:space="1" w:color="auto"/>
              </w:pBdr>
              <w:spacing w:before="36" w:after="36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‡: </w:t>
            </w:r>
            <w:proofErr w:type="spellStart"/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cNemar</w:t>
            </w:r>
            <w:proofErr w:type="spellEnd"/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test. P&lt; 0.05 indicates</w:t>
            </w:r>
            <w:r w:rsidR="006D7DF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a statistical difference in</w:t>
            </w:r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eropositivity</w:t>
            </w:r>
            <w:proofErr w:type="spellEnd"/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rates between days 0 and </w:t>
            </w:r>
            <w:proofErr w:type="gramStart"/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others</w:t>
            </w:r>
            <w:proofErr w:type="gramEnd"/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days  </w:t>
            </w:r>
          </w:p>
          <w:p w:rsidR="0052432D" w:rsidRPr="00F4520E" w:rsidRDefault="0052432D" w:rsidP="009C2043">
            <w:pPr>
              <w:pBdr>
                <w:bottom w:val="single" w:sz="4" w:space="1" w:color="auto"/>
              </w:pBdr>
              <w:spacing w:before="36" w:after="36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Ω: Fisher’s test. P&lt; 0.05 indicates a statistical association between </w:t>
            </w:r>
            <w:proofErr w:type="spellStart"/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eropositivity</w:t>
            </w:r>
            <w:proofErr w:type="spellEnd"/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eroresponse</w:t>
            </w:r>
            <w:proofErr w:type="spellEnd"/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(&gt;2x) for each timepoint</w:t>
            </w:r>
          </w:p>
          <w:p w:rsidR="0052432D" w:rsidRPr="00F4520E" w:rsidRDefault="0052432D" w:rsidP="009C2043">
            <w:pPr>
              <w:pBdr>
                <w:bottom w:val="single" w:sz="4" w:space="1" w:color="auto"/>
              </w:pBdr>
              <w:spacing w:before="36" w:after="36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β: Fisher’s test. P&lt; 0.05 indicates a statistical association between </w:t>
            </w:r>
            <w:proofErr w:type="spellStart"/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eropositivity</w:t>
            </w:r>
            <w:proofErr w:type="spellEnd"/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eroresponse</w:t>
            </w:r>
            <w:proofErr w:type="spellEnd"/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(&gt;4x) for each timepoint</w:t>
            </w:r>
          </w:p>
          <w:p w:rsidR="0052432D" w:rsidRPr="00F4520E" w:rsidRDefault="0052432D" w:rsidP="00712627">
            <w:pPr>
              <w:spacing w:before="36" w:after="36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</w:tbl>
    <w:p w:rsidR="00F871CA" w:rsidRDefault="00F871CA"/>
    <w:sectPr w:rsidR="00F871CA" w:rsidSect="00270860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1372" w:rsidRDefault="00431372" w:rsidP="00270860">
      <w:pPr>
        <w:spacing w:after="0" w:line="240" w:lineRule="auto"/>
      </w:pPr>
      <w:r>
        <w:separator/>
      </w:r>
    </w:p>
  </w:endnote>
  <w:endnote w:type="continuationSeparator" w:id="0">
    <w:p w:rsidR="00431372" w:rsidRDefault="00431372" w:rsidP="002708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1816700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270860" w:rsidRDefault="0027086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12252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12252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270860" w:rsidRDefault="002708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1372" w:rsidRDefault="00431372" w:rsidP="00270860">
      <w:pPr>
        <w:spacing w:after="0" w:line="240" w:lineRule="auto"/>
      </w:pPr>
      <w:r>
        <w:separator/>
      </w:r>
    </w:p>
  </w:footnote>
  <w:footnote w:type="continuationSeparator" w:id="0">
    <w:p w:rsidR="00431372" w:rsidRDefault="00431372" w:rsidP="002708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A56BAF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71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32D"/>
    <w:rsid w:val="00012252"/>
    <w:rsid w:val="00047097"/>
    <w:rsid w:val="00270860"/>
    <w:rsid w:val="002E1214"/>
    <w:rsid w:val="00380728"/>
    <w:rsid w:val="00431372"/>
    <w:rsid w:val="004B5E61"/>
    <w:rsid w:val="004F646A"/>
    <w:rsid w:val="0052432D"/>
    <w:rsid w:val="005557AE"/>
    <w:rsid w:val="006866E9"/>
    <w:rsid w:val="006D7DF0"/>
    <w:rsid w:val="006F4D35"/>
    <w:rsid w:val="00863DB2"/>
    <w:rsid w:val="00887B46"/>
    <w:rsid w:val="008948AE"/>
    <w:rsid w:val="009A7B3C"/>
    <w:rsid w:val="00DD65E8"/>
    <w:rsid w:val="00E01B90"/>
    <w:rsid w:val="00E75331"/>
    <w:rsid w:val="00F4022B"/>
    <w:rsid w:val="00F87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C8B03A"/>
  <w15:chartTrackingRefBased/>
  <w15:docId w15:val="{1C603CFA-920F-4CD1-96FF-CB1B0A6E4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432D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432D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432D"/>
    <w:pPr>
      <w:keepNext/>
      <w:keepLines/>
      <w:numPr>
        <w:ilvl w:val="2"/>
        <w:numId w:val="1"/>
      </w:numPr>
      <w:spacing w:before="200" w:after="0"/>
      <w:ind w:left="72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2432D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432D"/>
    <w:pPr>
      <w:keepNext/>
      <w:keepLines/>
      <w:numPr>
        <w:ilvl w:val="4"/>
        <w:numId w:val="1"/>
      </w:numPr>
      <w:spacing w:before="40" w:after="0"/>
      <w:outlineLvl w:val="4"/>
    </w:pPr>
    <w:rPr>
      <w:rFonts w:ascii="Cambria" w:eastAsia="Times New Roman" w:hAnsi="Cambria" w:cs="Times New Roman"/>
      <w:i/>
      <w:iCs/>
      <w:color w:val="4F81BD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432D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432D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432D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432D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432D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2432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2432D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52432D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432D"/>
    <w:rPr>
      <w:rFonts w:ascii="Cambria" w:eastAsia="Times New Roman" w:hAnsi="Cambria" w:cs="Times New Roman"/>
      <w:i/>
      <w:iCs/>
      <w:color w:val="4F81BD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432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432D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432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432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customStyle="1" w:styleId="Ombrageclair112">
    <w:name w:val="Ombrage clair112"/>
    <w:basedOn w:val="TableNormal"/>
    <w:next w:val="LightShading"/>
    <w:uiPriority w:val="60"/>
    <w:rsid w:val="0052432D"/>
    <w:pPr>
      <w:spacing w:after="0" w:line="240" w:lineRule="auto"/>
    </w:pPr>
    <w:rPr>
      <w:rFonts w:eastAsiaTheme="minorHAnsi"/>
      <w:color w:val="000000"/>
      <w:lang w:val="fr-F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52432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2708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0860"/>
  </w:style>
  <w:style w:type="paragraph" w:styleId="Footer">
    <w:name w:val="footer"/>
    <w:basedOn w:val="Normal"/>
    <w:link w:val="FooterChar"/>
    <w:uiPriority w:val="99"/>
    <w:unhideWhenUsed/>
    <w:rsid w:val="002708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08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E</dc:creator>
  <cp:keywords/>
  <dc:description/>
  <cp:lastModifiedBy>BACHE</cp:lastModifiedBy>
  <cp:revision>13</cp:revision>
  <dcterms:created xsi:type="dcterms:W3CDTF">2017-03-01T09:45:00Z</dcterms:created>
  <dcterms:modified xsi:type="dcterms:W3CDTF">2017-08-16T00:38:00Z</dcterms:modified>
</cp:coreProperties>
</file>